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B47E63" w14:textId="25E8243A" w:rsidR="003E4AE0" w:rsidRDefault="00E5456B">
      <w:pPr>
        <w:rPr>
          <w:rFonts w:ascii="Times New Roman" w:hAnsi="Times New Roman" w:cs="Times New Roman"/>
          <w:b/>
          <w:bCs/>
        </w:rPr>
      </w:pPr>
      <w:r w:rsidRPr="00E5456B">
        <w:rPr>
          <w:rFonts w:ascii="Times New Roman" w:hAnsi="Times New Roman" w:cs="Times New Roman"/>
          <w:b/>
          <w:bCs/>
        </w:rPr>
        <w:t>Additional file</w:t>
      </w:r>
      <w:r w:rsidR="000B447B">
        <w:rPr>
          <w:rFonts w:ascii="Times New Roman" w:hAnsi="Times New Roman" w:cs="Times New Roman"/>
          <w:b/>
          <w:bCs/>
        </w:rPr>
        <w:t xml:space="preserve"> </w:t>
      </w:r>
      <w:r w:rsidR="002235DF">
        <w:rPr>
          <w:rFonts w:ascii="Times New Roman" w:hAnsi="Times New Roman" w:cs="Times New Roman"/>
          <w:b/>
          <w:bCs/>
        </w:rPr>
        <w:t>3</w:t>
      </w:r>
      <w:r w:rsidRPr="00E5456B">
        <w:rPr>
          <w:rFonts w:ascii="Times New Roman" w:hAnsi="Times New Roman" w:cs="Times New Roman"/>
          <w:b/>
          <w:bCs/>
        </w:rPr>
        <w:t xml:space="preserve">. </w:t>
      </w:r>
      <w:r w:rsidR="002235DF">
        <w:rPr>
          <w:rFonts w:ascii="Times New Roman" w:hAnsi="Times New Roman" w:cs="Times New Roman"/>
          <w:b/>
          <w:bCs/>
        </w:rPr>
        <w:t>Frequency of scoring category re</w:t>
      </w:r>
      <w:bookmarkStart w:id="0" w:name="_GoBack"/>
      <w:bookmarkEnd w:id="0"/>
      <w:r w:rsidR="002235DF">
        <w:rPr>
          <w:rFonts w:ascii="Times New Roman" w:hAnsi="Times New Roman" w:cs="Times New Roman"/>
          <w:b/>
          <w:bCs/>
        </w:rPr>
        <w:t>sponses for each item.</w:t>
      </w:r>
    </w:p>
    <w:p w14:paraId="31F800E2" w14:textId="4A69DC18" w:rsidR="00156432" w:rsidRPr="00E566E4" w:rsidRDefault="00156432">
      <w:pPr>
        <w:rPr>
          <w:rFonts w:ascii="Times New Roman" w:hAnsi="Times New Roman" w:cs="Times New Roman"/>
        </w:rPr>
      </w:pPr>
    </w:p>
    <w:tbl>
      <w:tblPr>
        <w:tblW w:w="13500" w:type="dxa"/>
        <w:tblLook w:val="04A0" w:firstRow="1" w:lastRow="0" w:firstColumn="1" w:lastColumn="0" w:noHBand="0" w:noVBand="1"/>
      </w:tblPr>
      <w:tblGrid>
        <w:gridCol w:w="1530"/>
        <w:gridCol w:w="5490"/>
        <w:gridCol w:w="1350"/>
        <w:gridCol w:w="1260"/>
        <w:gridCol w:w="1440"/>
        <w:gridCol w:w="990"/>
        <w:gridCol w:w="1440"/>
      </w:tblGrid>
      <w:tr w:rsidR="00D92C03" w:rsidRPr="00E566E4" w14:paraId="09B970BF" w14:textId="77777777" w:rsidTr="00135436">
        <w:trPr>
          <w:divId w:val="1183976154"/>
          <w:trHeight w:val="1491"/>
        </w:trPr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94ABC" w14:textId="17718851" w:rsidR="008277A8" w:rsidRPr="00156432" w:rsidRDefault="008277A8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em number</w:t>
            </w:r>
          </w:p>
        </w:tc>
        <w:tc>
          <w:tcPr>
            <w:tcW w:w="5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AA941" w14:textId="2BB1C7D0" w:rsidR="008277A8" w:rsidRPr="00156432" w:rsidRDefault="008277A8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em description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EE08C" w14:textId="642FAE7D" w:rsidR="008277A8" w:rsidRDefault="008277A8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  <w:p w14:paraId="785C0CA2" w14:textId="11C18358" w:rsidR="008277A8" w:rsidRPr="00156432" w:rsidRDefault="008277A8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e of the tim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0A41D" w14:textId="1445D1B2" w:rsidR="008277A8" w:rsidRDefault="008277A8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  <w:p w14:paraId="7E5DA3F3" w14:textId="19C0449B" w:rsidR="008277A8" w:rsidRPr="00156432" w:rsidRDefault="008277A8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arely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98357" w14:textId="558A5CCC" w:rsidR="008277A8" w:rsidRDefault="008277A8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  <w:p w14:paraId="6967A047" w14:textId="17742970" w:rsidR="008277A8" w:rsidRPr="00156432" w:rsidRDefault="008277A8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ome of the tim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92B10" w14:textId="3816F4B9" w:rsidR="008277A8" w:rsidRDefault="008277A8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  <w:p w14:paraId="71643979" w14:textId="21ED9B5E" w:rsidR="008277A8" w:rsidRPr="00156432" w:rsidRDefault="008277A8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ften</w:t>
            </w:r>
          </w:p>
          <w:p w14:paraId="477CBF80" w14:textId="62F0D8EF" w:rsidR="008277A8" w:rsidRPr="00156432" w:rsidRDefault="008277A8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5A00A" w14:textId="77777777" w:rsidR="006F1D05" w:rsidRDefault="008277A8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4 </w:t>
            </w:r>
          </w:p>
          <w:p w14:paraId="17CB6712" w14:textId="6EE256B7" w:rsidR="008277A8" w:rsidRPr="00156432" w:rsidRDefault="008277A8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l of the time</w:t>
            </w:r>
          </w:p>
        </w:tc>
      </w:tr>
      <w:tr w:rsidR="00D92C03" w:rsidRPr="00E566E4" w14:paraId="41F6B457" w14:textId="77777777" w:rsidTr="00D92C03">
        <w:trPr>
          <w:divId w:val="1183976154"/>
          <w:trHeight w:val="285"/>
        </w:trPr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FDC5" w14:textId="6EC42B56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tem 11</w:t>
            </w:r>
          </w:p>
        </w:tc>
        <w:tc>
          <w:tcPr>
            <w:tcW w:w="54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1D4D4" w14:textId="0D36D72F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've been able to make up my own mind about things</w:t>
            </w:r>
            <w:r w:rsidR="006F1D05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EA420" w14:textId="37AF139D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B5B07" w14:textId="02FCFB3E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220A" w14:textId="185DAE4C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6B545" w14:textId="01DC79CE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5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4F787" w14:textId="10ED47D6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3</w:t>
            </w:r>
          </w:p>
        </w:tc>
      </w:tr>
      <w:tr w:rsidR="00D92C03" w:rsidRPr="00E566E4" w14:paraId="691C0528" w14:textId="77777777" w:rsidTr="00D92C03">
        <w:trPr>
          <w:divId w:val="1183976154"/>
          <w:trHeight w:val="2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3DC8" w14:textId="1266943F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tem 1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7737C" w14:textId="0BE9CB9E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've been interested in new things</w:t>
            </w:r>
            <w:r w:rsidR="006F1D05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646AB" w14:textId="5265E049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1FA3E" w14:textId="053A0487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9FA7B" w14:textId="427F75EC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B3858" w14:textId="233E8894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D64F4" w14:textId="186165EE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3</w:t>
            </w:r>
          </w:p>
        </w:tc>
      </w:tr>
      <w:tr w:rsidR="00D92C03" w:rsidRPr="00E566E4" w14:paraId="2D1B301E" w14:textId="77777777" w:rsidTr="00D92C03">
        <w:trPr>
          <w:divId w:val="1183976154"/>
          <w:trHeight w:val="2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EC730" w14:textId="25B5C3F3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tem 7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C4BF2" w14:textId="23351FF4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've been thinking clearly</w:t>
            </w:r>
            <w:r w:rsidR="006F1D05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A7328" w14:textId="37D26AC6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0A31F" w14:textId="0C533C6C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E8AB8" w14:textId="66E7C535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C7FFF" w14:textId="5707514F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73A97" w14:textId="1655B2DA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6</w:t>
            </w:r>
          </w:p>
        </w:tc>
      </w:tr>
      <w:tr w:rsidR="00D92C03" w:rsidRPr="00E566E4" w14:paraId="1FA342BF" w14:textId="77777777" w:rsidTr="00D92C03">
        <w:trPr>
          <w:divId w:val="1183976154"/>
          <w:trHeight w:val="2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C140" w14:textId="65F4E199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tem 6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05533" w14:textId="481785EB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've been dealing with problems well</w:t>
            </w:r>
            <w:r w:rsidR="006F1D05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17B03" w14:textId="62779962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91B1A" w14:textId="4E649A4F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17556" w14:textId="4C216360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F2342" w14:textId="114C644C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86B9A" w14:textId="1D7BF77E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1</w:t>
            </w:r>
          </w:p>
        </w:tc>
      </w:tr>
      <w:tr w:rsidR="00D92C03" w:rsidRPr="00E566E4" w14:paraId="63D6EC12" w14:textId="77777777" w:rsidTr="00D92C03">
        <w:trPr>
          <w:divId w:val="1183976154"/>
          <w:trHeight w:val="2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44A04" w14:textId="0D3081A8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tem 1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3578D" w14:textId="49795DA4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've been feeling loved</w:t>
            </w:r>
            <w:r w:rsidR="006F1D05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27C37" w14:textId="7686936B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0219" w14:textId="5C6CEBDA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186AA" w14:textId="0C561F13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7D025" w14:textId="5F6D41AD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8F19C" w14:textId="04F1FC3A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3</w:t>
            </w:r>
          </w:p>
        </w:tc>
      </w:tr>
      <w:tr w:rsidR="00D92C03" w:rsidRPr="00E566E4" w14:paraId="5D53B20A" w14:textId="77777777" w:rsidTr="00D92C03">
        <w:trPr>
          <w:divId w:val="1183976154"/>
          <w:trHeight w:val="2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B4D79" w14:textId="72E10851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tem 8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31E99" w14:textId="500A2B2D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've been feeling good about myself</w:t>
            </w:r>
            <w:r w:rsidR="006F1D05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9BB49" w14:textId="2595F014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A1FB" w14:textId="0A859570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CF872" w14:textId="2602235C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3F438" w14:textId="66681DEA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CFB23" w14:textId="4E417F46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1</w:t>
            </w:r>
          </w:p>
        </w:tc>
      </w:tr>
      <w:tr w:rsidR="00D92C03" w:rsidRPr="00E566E4" w14:paraId="5B9A5E8B" w14:textId="77777777" w:rsidTr="00D92C03">
        <w:trPr>
          <w:divId w:val="1183976154"/>
          <w:trHeight w:val="2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05F1" w14:textId="00E5BCA0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tem 4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44258" w14:textId="31274BF1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've been feeling interested in other people</w:t>
            </w:r>
            <w:r w:rsidR="006F1D05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20B9B" w14:textId="316D267E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3E07F" w14:textId="67C6CDDF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41E6" w14:textId="0543A9C1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5059F" w14:textId="0EFD7AE6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58246" w14:textId="701B4D76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9</w:t>
            </w:r>
          </w:p>
        </w:tc>
      </w:tr>
      <w:tr w:rsidR="00D92C03" w:rsidRPr="00E566E4" w14:paraId="132BE132" w14:textId="77777777" w:rsidTr="00D92C03">
        <w:trPr>
          <w:divId w:val="1183976154"/>
          <w:trHeight w:val="2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9D981" w14:textId="1B5BC69B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tem 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44CDA" w14:textId="4B993A49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've been feeling useful</w:t>
            </w:r>
            <w:r w:rsidR="006F1D05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52F6B" w14:textId="79E9A8F1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90F1D" w14:textId="563CA0C3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58D1A" w14:textId="5261D80C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2CF73" w14:textId="02224122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D40AD" w14:textId="228F7D61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7</w:t>
            </w:r>
          </w:p>
        </w:tc>
      </w:tr>
      <w:tr w:rsidR="00D92C03" w:rsidRPr="00E566E4" w14:paraId="121EB24B" w14:textId="77777777" w:rsidTr="00D92C03">
        <w:trPr>
          <w:divId w:val="1183976154"/>
          <w:trHeight w:val="2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AFC94" w14:textId="061A6DAD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tem 9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DEF4D" w14:textId="505DE546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've been feeling close to other people</w:t>
            </w:r>
            <w:r w:rsidR="006F1D05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24A85" w14:textId="41BC6EA8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1995E" w14:textId="66EE60FF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5AF2C" w14:textId="492C242B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E06ED" w14:textId="7C702C22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C60B4" w14:textId="26588489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3</w:t>
            </w:r>
          </w:p>
        </w:tc>
      </w:tr>
      <w:tr w:rsidR="00D92C03" w:rsidRPr="00E566E4" w14:paraId="38538149" w14:textId="77777777" w:rsidTr="00D92C03">
        <w:trPr>
          <w:divId w:val="1183976154"/>
          <w:trHeight w:val="2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AB1BA" w14:textId="0B55F7D6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tem 14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A9990" w14:textId="3D3197B4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've been feeling cheerful</w:t>
            </w:r>
            <w:r w:rsidR="006F1D05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1F776" w14:textId="6B900DBC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F5503" w14:textId="15A0D937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D4AB4" w14:textId="54067B18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7A38C" w14:textId="5209CCE8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A08A1" w14:textId="38384FEA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6</w:t>
            </w:r>
          </w:p>
        </w:tc>
      </w:tr>
      <w:tr w:rsidR="00D92C03" w:rsidRPr="00E566E4" w14:paraId="473732BB" w14:textId="77777777" w:rsidTr="00D92C03">
        <w:trPr>
          <w:divId w:val="1183976154"/>
          <w:trHeight w:val="285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939EDA" w14:textId="6B1CACED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tem 10</w:t>
            </w:r>
          </w:p>
        </w:tc>
        <w:tc>
          <w:tcPr>
            <w:tcW w:w="54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BC7DBC" w14:textId="3295B619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've been feeling confident</w:t>
            </w:r>
            <w:r w:rsidR="006F1D05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305C2E" w14:textId="2CE155C3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4D241B" w14:textId="36E5C424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6F0005" w14:textId="41AB4C3D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607BFC" w14:textId="1FF30722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8146EA" w14:textId="505C0DB4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3</w:t>
            </w:r>
          </w:p>
        </w:tc>
      </w:tr>
      <w:tr w:rsidR="00D92C03" w:rsidRPr="00E566E4" w14:paraId="183CB31A" w14:textId="77777777" w:rsidTr="00D92C03">
        <w:trPr>
          <w:divId w:val="1183976154"/>
          <w:trHeight w:val="285"/>
        </w:trPr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A21696" w14:textId="4A05C05D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tem 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B0822A4" w14:textId="3477B187" w:rsidR="00D92C03" w:rsidRPr="00156432" w:rsidRDefault="00D92C03" w:rsidP="00D92C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</w:rPr>
              <w:t>I've been feeling relaxed</w:t>
            </w:r>
            <w:r w:rsidR="006F1D05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225AF24" w14:textId="75C9A93C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ABCCF73" w14:textId="25F6357F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86F1A50" w14:textId="66315C4D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95136FF" w14:textId="62BCA55E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BB79680" w14:textId="5D7D77E3" w:rsidR="00D92C03" w:rsidRPr="00156432" w:rsidRDefault="00135436" w:rsidP="00D92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</w:t>
            </w:r>
          </w:p>
        </w:tc>
      </w:tr>
    </w:tbl>
    <w:p w14:paraId="3A4153B9" w14:textId="63AEF7EB" w:rsidR="00D54213" w:rsidRPr="00E566E4" w:rsidRDefault="00D54213">
      <w:pPr>
        <w:rPr>
          <w:rFonts w:ascii="Times New Roman" w:hAnsi="Times New Roman" w:cs="Times New Roman"/>
          <w:b/>
          <w:bCs/>
        </w:rPr>
      </w:pPr>
    </w:p>
    <w:sectPr w:rsidR="00D54213" w:rsidRPr="00E566E4" w:rsidSect="00E545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56B"/>
    <w:rsid w:val="00053822"/>
    <w:rsid w:val="000B447B"/>
    <w:rsid w:val="00135436"/>
    <w:rsid w:val="00156432"/>
    <w:rsid w:val="00184D83"/>
    <w:rsid w:val="00216481"/>
    <w:rsid w:val="002235DF"/>
    <w:rsid w:val="002B75CA"/>
    <w:rsid w:val="002C0426"/>
    <w:rsid w:val="002C5372"/>
    <w:rsid w:val="00327994"/>
    <w:rsid w:val="0035536B"/>
    <w:rsid w:val="003653CB"/>
    <w:rsid w:val="00380DF0"/>
    <w:rsid w:val="003B2D53"/>
    <w:rsid w:val="003E4AE0"/>
    <w:rsid w:val="00462191"/>
    <w:rsid w:val="004B1B3A"/>
    <w:rsid w:val="00595A3C"/>
    <w:rsid w:val="006021EC"/>
    <w:rsid w:val="00647F51"/>
    <w:rsid w:val="006938AB"/>
    <w:rsid w:val="006F1D05"/>
    <w:rsid w:val="00737E59"/>
    <w:rsid w:val="007F386B"/>
    <w:rsid w:val="00800EA2"/>
    <w:rsid w:val="008277A8"/>
    <w:rsid w:val="008626E9"/>
    <w:rsid w:val="009E1653"/>
    <w:rsid w:val="00AD40EC"/>
    <w:rsid w:val="00AE3FE2"/>
    <w:rsid w:val="00B61CE9"/>
    <w:rsid w:val="00B75E4D"/>
    <w:rsid w:val="00CC12F3"/>
    <w:rsid w:val="00D54213"/>
    <w:rsid w:val="00D655B5"/>
    <w:rsid w:val="00D66E36"/>
    <w:rsid w:val="00D92C03"/>
    <w:rsid w:val="00D9315B"/>
    <w:rsid w:val="00D963B6"/>
    <w:rsid w:val="00DA65C8"/>
    <w:rsid w:val="00DF6EA2"/>
    <w:rsid w:val="00E005E8"/>
    <w:rsid w:val="00E20564"/>
    <w:rsid w:val="00E26B50"/>
    <w:rsid w:val="00E356A9"/>
    <w:rsid w:val="00E5456B"/>
    <w:rsid w:val="00E566E4"/>
    <w:rsid w:val="00F41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50E63"/>
  <w15:chartTrackingRefBased/>
  <w15:docId w15:val="{60221BB6-FC9C-0746-80C5-B48261876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56B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23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Wei</dc:creator>
  <cp:keywords/>
  <dc:description/>
  <cp:lastModifiedBy>Nithya R.</cp:lastModifiedBy>
  <cp:revision>4</cp:revision>
  <dcterms:created xsi:type="dcterms:W3CDTF">2023-01-16T04:17:00Z</dcterms:created>
  <dcterms:modified xsi:type="dcterms:W3CDTF">2023-01-20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16d736fc81b9f73847b571c7eba96c596a6e0a9584ee33f0c8bc65107e58fa</vt:lpwstr>
  </property>
</Properties>
</file>